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E25B5" w14:textId="590B854A" w:rsidR="00D14CC7" w:rsidRPr="007936A4" w:rsidRDefault="007936A4" w:rsidP="007936A4">
      <w:pPr>
        <w:rPr>
          <w:b/>
          <w:bCs/>
        </w:rPr>
      </w:pPr>
      <w:r w:rsidRPr="007936A4">
        <w:rPr>
          <w:b/>
          <w:bCs/>
        </w:rPr>
        <w:t xml:space="preserve">Table </w:t>
      </w:r>
      <w:r w:rsidR="007617BE">
        <w:rPr>
          <w:b/>
          <w:bCs/>
        </w:rPr>
        <w:t>2</w:t>
      </w:r>
      <w:r w:rsidRPr="007936A4">
        <w:rPr>
          <w:b/>
          <w:bCs/>
        </w:rPr>
        <w:t xml:space="preserve">: </w:t>
      </w:r>
      <w:r w:rsidR="00FB343D" w:rsidRPr="00FB343D">
        <w:t xml:space="preserve">Adapted CTCAE criteria for grading the severity of adverse events (AEs). </w:t>
      </w:r>
      <w:r w:rsidRPr="00FB343D">
        <w:t>(Supplementary Material)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083"/>
        <w:gridCol w:w="8126"/>
      </w:tblGrid>
      <w:tr w:rsidR="00D14CC7" w:rsidRPr="001633CE" w14:paraId="76BE0AEC" w14:textId="77777777" w:rsidTr="00D14CC7">
        <w:tc>
          <w:tcPr>
            <w:tcW w:w="1083" w:type="dxa"/>
            <w:shd w:val="clear" w:color="auto" w:fill="87C4D6"/>
          </w:tcPr>
          <w:p w14:paraId="5C8CD1E1" w14:textId="77777777" w:rsidR="00D14CC7" w:rsidRDefault="00D14CC7" w:rsidP="008B4DFC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CTCAE-Grading</w:t>
            </w:r>
          </w:p>
        </w:tc>
        <w:tc>
          <w:tcPr>
            <w:tcW w:w="8126" w:type="dxa"/>
            <w:shd w:val="clear" w:color="auto" w:fill="87C4D6"/>
          </w:tcPr>
          <w:p w14:paraId="215C8DF1" w14:textId="77777777" w:rsidR="00D14CC7" w:rsidRPr="001633CE" w:rsidRDefault="00D14CC7" w:rsidP="008B4DFC">
            <w:pPr>
              <w:pStyle w:val="StandardWeb"/>
              <w:rPr>
                <w:lang w:eastAsia="de-DE"/>
              </w:rPr>
            </w:pPr>
            <w:r w:rsidRPr="00C541AD">
              <w:rPr>
                <w:bCs/>
                <w:lang w:eastAsia="de-DE"/>
              </w:rPr>
              <w:t>Exercise-specific adapted Common Terminology Criteria for Adverse Events (CTCAE)</w:t>
            </w:r>
          </w:p>
        </w:tc>
      </w:tr>
      <w:tr w:rsidR="00D14CC7" w:rsidRPr="004E44C0" w14:paraId="40EC11F3" w14:textId="77777777" w:rsidTr="00D14CC7">
        <w:tc>
          <w:tcPr>
            <w:tcW w:w="1083" w:type="dxa"/>
          </w:tcPr>
          <w:p w14:paraId="73B5FEA9" w14:textId="77777777" w:rsidR="00D14CC7" w:rsidRPr="004E44C0" w:rsidRDefault="00D14CC7" w:rsidP="008B4DFC">
            <w:r>
              <w:t>1</w:t>
            </w:r>
          </w:p>
        </w:tc>
        <w:tc>
          <w:tcPr>
            <w:tcW w:w="8126" w:type="dxa"/>
          </w:tcPr>
          <w:p w14:paraId="399E4E38" w14:textId="77777777" w:rsidR="00E74F9E" w:rsidRPr="00E74F9E" w:rsidRDefault="00E74F9E" w:rsidP="00E74F9E">
            <w:pPr>
              <w:tabs>
                <w:tab w:val="left" w:pos="360"/>
              </w:tabs>
              <w:spacing w:line="256" w:lineRule="auto"/>
              <w:rPr>
                <w:b/>
                <w:bCs/>
              </w:rPr>
            </w:pPr>
            <w:r w:rsidRPr="00E74F9E">
              <w:rPr>
                <w:b/>
                <w:bCs/>
              </w:rPr>
              <w:t xml:space="preserve">Mild </w:t>
            </w:r>
          </w:p>
          <w:p w14:paraId="27F78E36" w14:textId="08BF1415" w:rsidR="00D14CC7" w:rsidRPr="004E44C0" w:rsidRDefault="00D14CC7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 w:rsidRPr="004E44C0">
              <w:t xml:space="preserve">Mild; </w:t>
            </w:r>
            <w:r w:rsidR="00696B46">
              <w:t xml:space="preserve">exercise interventions </w:t>
            </w:r>
            <w:r w:rsidRPr="004E44C0">
              <w:t xml:space="preserve">can be </w:t>
            </w:r>
            <w:proofErr w:type="gramStart"/>
            <w:r w:rsidRPr="004E44C0">
              <w:t>continued,</w:t>
            </w:r>
            <w:proofErr w:type="gramEnd"/>
            <w:r w:rsidRPr="004E44C0">
              <w:t xml:space="preserve"> no medical treatment is necessary.</w:t>
            </w:r>
          </w:p>
          <w:p w14:paraId="0DB18285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The exercise session is interrupted and continued with content or intensity modification; no medical treatment is required.</w:t>
            </w:r>
          </w:p>
          <w:p w14:paraId="1B4FF4E2" w14:textId="314F4F52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 xml:space="preserve">Symptoms resolve through adjustments to the exercise session (e.g., </w:t>
            </w:r>
            <w:r w:rsidR="00696B46">
              <w:t>temporary suspension</w:t>
            </w:r>
            <w:r>
              <w:t>, reducing intensity, postponing, or changing activity).</w:t>
            </w:r>
          </w:p>
          <w:p w14:paraId="6C022377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Following a strenuous session, participation in other therapeutic activities (e.g., art therapy) may be temporarily not possible due to fatigue (mild limitations in activities of daily living).</w:t>
            </w:r>
          </w:p>
          <w:p w14:paraId="070614FD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Clearance to continue is provided after expert assessment and observation.</w:t>
            </w:r>
          </w:p>
          <w:p w14:paraId="6DC933F4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Structural consequences rather than patient-related consequences may occur (e.g., adjusting minimum platelet thresholds for participation).</w:t>
            </w:r>
          </w:p>
          <w:p w14:paraId="1D2F64D8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Includes educational or psychological interventions.</w:t>
            </w:r>
          </w:p>
          <w:p w14:paraId="2C5E839E" w14:textId="2F02DC5F" w:rsidR="00D14CC7" w:rsidRPr="004E44C0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Falls are classified as AEs if they result in no or only mild pain; follow-up includes cause clarification (e.g., coordination, weakness).</w:t>
            </w:r>
          </w:p>
        </w:tc>
      </w:tr>
      <w:tr w:rsidR="00D14CC7" w:rsidRPr="004E44C0" w14:paraId="5818C266" w14:textId="77777777" w:rsidTr="00D14CC7">
        <w:tc>
          <w:tcPr>
            <w:tcW w:w="1083" w:type="dxa"/>
          </w:tcPr>
          <w:p w14:paraId="3B79710B" w14:textId="77777777" w:rsidR="00D14CC7" w:rsidRPr="004E44C0" w:rsidRDefault="00D14CC7" w:rsidP="008B4DFC">
            <w:r>
              <w:t>2</w:t>
            </w:r>
          </w:p>
        </w:tc>
        <w:tc>
          <w:tcPr>
            <w:tcW w:w="8126" w:type="dxa"/>
          </w:tcPr>
          <w:p w14:paraId="213B40C3" w14:textId="346C029C" w:rsidR="00E74F9E" w:rsidRPr="00E74F9E" w:rsidRDefault="00E74F9E" w:rsidP="00E74F9E">
            <w:pPr>
              <w:tabs>
                <w:tab w:val="left" w:pos="360"/>
              </w:tabs>
              <w:spacing w:line="256" w:lineRule="auto"/>
              <w:rPr>
                <w:b/>
                <w:bCs/>
              </w:rPr>
            </w:pPr>
            <w:r w:rsidRPr="00E74F9E">
              <w:rPr>
                <w:b/>
                <w:bCs/>
              </w:rPr>
              <w:t>Moderate</w:t>
            </w:r>
          </w:p>
          <w:p w14:paraId="5F90A855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Partial limitation in activities of daily living; ADLs are possible only with pain.</w:t>
            </w:r>
          </w:p>
          <w:p w14:paraId="6BE96F4C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Short recovery period expected; minor medical treatment required.</w:t>
            </w:r>
          </w:p>
          <w:p w14:paraId="73BE7DB0" w14:textId="052B8359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Participation in ward-based activities (e.g., playroom, art therapy) may be limited due to symptoms such as pain.</w:t>
            </w:r>
          </w:p>
          <w:p w14:paraId="16A739C2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Medical rather than pedagogical intervention is required.</w:t>
            </w:r>
          </w:p>
          <w:p w14:paraId="53D972DF" w14:textId="7497964E" w:rsidR="00D14CC7" w:rsidRPr="004E44C0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Includes medical implementation of the RICE protocol (rest, ice, compression, elevation) when used for treatment of an actual injury.</w:t>
            </w:r>
          </w:p>
        </w:tc>
      </w:tr>
      <w:tr w:rsidR="00D14CC7" w14:paraId="152E32BE" w14:textId="77777777" w:rsidTr="00D14CC7">
        <w:tc>
          <w:tcPr>
            <w:tcW w:w="1083" w:type="dxa"/>
          </w:tcPr>
          <w:p w14:paraId="48E6951A" w14:textId="77777777" w:rsidR="00D14CC7" w:rsidRPr="004E44C0" w:rsidRDefault="00D14CC7" w:rsidP="008B4DFC">
            <w:r>
              <w:t>3</w:t>
            </w:r>
          </w:p>
        </w:tc>
        <w:tc>
          <w:tcPr>
            <w:tcW w:w="8126" w:type="dxa"/>
          </w:tcPr>
          <w:p w14:paraId="5D8887A6" w14:textId="200EB19C" w:rsidR="00E74F9E" w:rsidRPr="00E74F9E" w:rsidRDefault="00E74F9E" w:rsidP="00E74F9E">
            <w:pPr>
              <w:tabs>
                <w:tab w:val="left" w:pos="360"/>
              </w:tabs>
              <w:spacing w:line="256" w:lineRule="auto"/>
              <w:rPr>
                <w:b/>
                <w:bCs/>
              </w:rPr>
            </w:pPr>
            <w:r w:rsidRPr="00E74F9E">
              <w:rPr>
                <w:b/>
                <w:bCs/>
              </w:rPr>
              <w:t>Severe</w:t>
            </w:r>
          </w:p>
          <w:p w14:paraId="06B5C8D1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Requires invasive or intensive medical treatment.</w:t>
            </w:r>
          </w:p>
          <w:p w14:paraId="31D5D5A3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Increased need for nursing care.</w:t>
            </w:r>
          </w:p>
          <w:p w14:paraId="69885B6C" w14:textId="77777777" w:rsidR="00E74F9E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Hospitalization may be necessary.</w:t>
            </w:r>
          </w:p>
          <w:p w14:paraId="43830A48" w14:textId="31445629" w:rsidR="00D14CC7" w:rsidRPr="004E44C0" w:rsidRDefault="00E74F9E" w:rsidP="00E74F9E">
            <w:pPr>
              <w:pStyle w:val="Listenabsatz"/>
              <w:numPr>
                <w:ilvl w:val="0"/>
                <w:numId w:val="3"/>
              </w:numPr>
              <w:tabs>
                <w:tab w:val="left" w:pos="360"/>
              </w:tabs>
              <w:spacing w:line="256" w:lineRule="auto"/>
              <w:ind w:left="318"/>
            </w:pPr>
            <w:r>
              <w:t>Significant medical intervention needed.</w:t>
            </w:r>
          </w:p>
        </w:tc>
      </w:tr>
      <w:tr w:rsidR="00D14CC7" w14:paraId="3C544D78" w14:textId="77777777" w:rsidTr="00D14CC7">
        <w:tc>
          <w:tcPr>
            <w:tcW w:w="1083" w:type="dxa"/>
          </w:tcPr>
          <w:p w14:paraId="285D5A8C" w14:textId="77777777" w:rsidR="00D14CC7" w:rsidRPr="004E44C0" w:rsidRDefault="00D14CC7" w:rsidP="008B4DFC">
            <w:r>
              <w:t>4</w:t>
            </w:r>
          </w:p>
        </w:tc>
        <w:tc>
          <w:tcPr>
            <w:tcW w:w="8126" w:type="dxa"/>
          </w:tcPr>
          <w:p w14:paraId="20677731" w14:textId="5718A881" w:rsidR="00D14CC7" w:rsidRPr="004E44C0" w:rsidRDefault="00E74F9E" w:rsidP="008B4DFC">
            <w:r w:rsidRPr="00E74F9E">
              <w:t>Life-Threatening Consequence</w:t>
            </w:r>
          </w:p>
        </w:tc>
      </w:tr>
      <w:tr w:rsidR="00D14CC7" w14:paraId="57DD2674" w14:textId="77777777" w:rsidTr="00D14CC7">
        <w:tc>
          <w:tcPr>
            <w:tcW w:w="1083" w:type="dxa"/>
          </w:tcPr>
          <w:p w14:paraId="092CD70E" w14:textId="77777777" w:rsidR="00D14CC7" w:rsidRPr="004E44C0" w:rsidRDefault="00D14CC7" w:rsidP="008B4DFC">
            <w:r>
              <w:t>5</w:t>
            </w:r>
          </w:p>
        </w:tc>
        <w:tc>
          <w:tcPr>
            <w:tcW w:w="8126" w:type="dxa"/>
          </w:tcPr>
          <w:p w14:paraId="1842DB20" w14:textId="77777777" w:rsidR="00D14CC7" w:rsidRPr="004E44C0" w:rsidRDefault="00D14CC7" w:rsidP="008B4DFC">
            <w:r w:rsidRPr="004E44C0">
              <w:t>Death</w:t>
            </w:r>
          </w:p>
        </w:tc>
      </w:tr>
    </w:tbl>
    <w:p w14:paraId="2ED355D2" w14:textId="77777777" w:rsidR="002F7157" w:rsidRDefault="002F7157"/>
    <w:sectPr w:rsidR="002F7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B38DC"/>
    <w:multiLevelType w:val="multilevel"/>
    <w:tmpl w:val="17602148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692C35"/>
    <w:multiLevelType w:val="hybridMultilevel"/>
    <w:tmpl w:val="E1E0C97E"/>
    <w:lvl w:ilvl="0" w:tplc="F18C183E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C73B8"/>
    <w:multiLevelType w:val="hybridMultilevel"/>
    <w:tmpl w:val="360259C4"/>
    <w:lvl w:ilvl="0" w:tplc="04070001">
      <w:start w:val="1"/>
      <w:numFmt w:val="bullet"/>
      <w:lvlText w:val=""/>
      <w:lvlJc w:val="left"/>
      <w:pPr>
        <w:ind w:left="-1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53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2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9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69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4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1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85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573" w:hanging="360"/>
      </w:pPr>
      <w:rPr>
        <w:rFonts w:ascii="Wingdings" w:hAnsi="Wingdings" w:hint="default"/>
      </w:rPr>
    </w:lvl>
  </w:abstractNum>
  <w:num w:numId="1" w16cid:durableId="716322901">
    <w:abstractNumId w:val="1"/>
  </w:num>
  <w:num w:numId="2" w16cid:durableId="1578400979">
    <w:abstractNumId w:val="0"/>
  </w:num>
  <w:num w:numId="3" w16cid:durableId="1088772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C7"/>
    <w:rsid w:val="00025777"/>
    <w:rsid w:val="002F7157"/>
    <w:rsid w:val="003478EB"/>
    <w:rsid w:val="00540385"/>
    <w:rsid w:val="00593F37"/>
    <w:rsid w:val="006057D7"/>
    <w:rsid w:val="00696B46"/>
    <w:rsid w:val="006E3704"/>
    <w:rsid w:val="00720F5F"/>
    <w:rsid w:val="007617BE"/>
    <w:rsid w:val="007936A4"/>
    <w:rsid w:val="007B20E5"/>
    <w:rsid w:val="00863EC0"/>
    <w:rsid w:val="00B25D35"/>
    <w:rsid w:val="00BA65EE"/>
    <w:rsid w:val="00BF607D"/>
    <w:rsid w:val="00C90F83"/>
    <w:rsid w:val="00CF635D"/>
    <w:rsid w:val="00D14CC7"/>
    <w:rsid w:val="00E74F9E"/>
    <w:rsid w:val="00FB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230A6"/>
  <w15:chartTrackingRefBased/>
  <w15:docId w15:val="{FA32EB67-B64F-4F0C-A896-CD80AB97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4CC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4C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593F37"/>
    <w:pPr>
      <w:numPr>
        <w:numId w:val="2"/>
      </w:numPr>
      <w:spacing w:after="0"/>
      <w:ind w:hanging="36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4C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4C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4C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4C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4C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4C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4C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F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4C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4C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4CC7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4CC7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4C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4C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4C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4C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4C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4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4C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4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4C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14C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4C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14CC7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4C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4CC7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4CC7"/>
    <w:rPr>
      <w:b/>
      <w:bCs/>
      <w:smallCaps/>
      <w:color w:val="2E74B5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D14CC7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ellenraster">
    <w:name w:val="Table Grid"/>
    <w:basedOn w:val="NormaleTabelle"/>
    <w:uiPriority w:val="39"/>
    <w:rsid w:val="00D14CC7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14CC7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590</Characters>
  <Application>Microsoft Office Word</Application>
  <DocSecurity>0</DocSecurity>
  <Lines>13</Lines>
  <Paragraphs>3</Paragraphs>
  <ScaleCrop>false</ScaleCrop>
  <Company>Universitätsklinikum Essen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ß, Gabriele</dc:creator>
  <cp:keywords/>
  <dc:description/>
  <cp:lastModifiedBy>Gauß, Gabriele</cp:lastModifiedBy>
  <cp:revision>7</cp:revision>
  <dcterms:created xsi:type="dcterms:W3CDTF">2025-09-17T18:42:00Z</dcterms:created>
  <dcterms:modified xsi:type="dcterms:W3CDTF">2026-04-09T13:27:00Z</dcterms:modified>
</cp:coreProperties>
</file>